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0DC81F" w14:textId="77777777" w:rsidR="006D3475" w:rsidRDefault="005D774B" w:rsidP="006D3475">
      <w:pPr>
        <w:pStyle w:val="Caption"/>
      </w:pPr>
      <w:r>
        <w:rPr>
          <w:noProof/>
        </w:rPr>
        <w:drawing>
          <wp:inline distT="0" distB="0" distL="0" distR="0" wp14:anchorId="410EBA34" wp14:editId="5A6DE401">
            <wp:extent cx="3820318" cy="2962275"/>
            <wp:effectExtent l="0" t="0" r="8890" b="0"/>
            <wp:docPr id="181285260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6939" cy="29906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056260" w14:textId="0886104F" w:rsidR="00BF4D8C" w:rsidRPr="00302795" w:rsidRDefault="006D3475" w:rsidP="006D3475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6D347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Figure </w:t>
      </w:r>
      <w:r w:rsidR="00F145F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3</w:t>
      </w:r>
      <w:r w:rsidRPr="006D347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: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Visual description of </w:t>
      </w:r>
      <w:r w:rsidR="00302795" w:rsidRPr="0030279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th</w:t>
      </w:r>
      <w:r w:rsidR="0030279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e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compartmental model, where Aa1 and Aa2 are the absorption compartments and A1 is the plasma compartment. </w:t>
      </w:r>
      <w:r w:rsidR="00CD6D8C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k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a, is the absorption </w:t>
      </w:r>
      <w:r w:rsidR="0030279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rate, ke is the elimination rate and V1 is the distribution volume</w:t>
      </w:r>
    </w:p>
    <w:sectPr w:rsidR="00BF4D8C" w:rsidRPr="00302795" w:rsidSect="00042F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74B"/>
    <w:rsid w:val="00042F36"/>
    <w:rsid w:val="000B7316"/>
    <w:rsid w:val="0013702D"/>
    <w:rsid w:val="00302795"/>
    <w:rsid w:val="005D774B"/>
    <w:rsid w:val="006D3475"/>
    <w:rsid w:val="009F3F03"/>
    <w:rsid w:val="00A771C3"/>
    <w:rsid w:val="00BF4D8C"/>
    <w:rsid w:val="00CD6D8C"/>
    <w:rsid w:val="00DD1518"/>
    <w:rsid w:val="00EA3DC2"/>
    <w:rsid w:val="00ED669F"/>
    <w:rsid w:val="00F14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33FFC"/>
  <w15:chartTrackingRefBased/>
  <w15:docId w15:val="{951ECB8B-2260-4DD9-A686-7743598C3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77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77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77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77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77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77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77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77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77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77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77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77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77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77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77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77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77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77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77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77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77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77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77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77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77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77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77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77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774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D3475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DA5831-F5FF-40FA-88D4-BB900BF85E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Armeni</dc:creator>
  <cp:keywords/>
  <dc:description/>
  <cp:lastModifiedBy>Marina Armeni</cp:lastModifiedBy>
  <cp:revision>5</cp:revision>
  <dcterms:created xsi:type="dcterms:W3CDTF">2024-10-16T11:51:00Z</dcterms:created>
  <dcterms:modified xsi:type="dcterms:W3CDTF">2025-06-10T12:21:00Z</dcterms:modified>
</cp:coreProperties>
</file>